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156F" w:rsidRDefault="00024BA9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bookmarkStart w:id="0" w:name="OLE_LINK38"/>
      <w:bookmarkStart w:id="1" w:name="OLE_LINK36"/>
      <w:r>
        <w:rPr>
          <w:rFonts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1.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The list of </w:t>
      </w:r>
      <w:proofErr w:type="spellStart"/>
      <w:r>
        <w:rPr>
          <w:rFonts w:ascii="Times New Roman" w:hAnsi="Times New Roman"/>
          <w:b/>
          <w:bCs/>
          <w:kern w:val="0"/>
          <w:sz w:val="24"/>
          <w:szCs w:val="24"/>
        </w:rPr>
        <w:t>qRT</w:t>
      </w:r>
      <w:proofErr w:type="spellEnd"/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-PCR primers of genes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selected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in </w:t>
      </w:r>
      <w:r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 xml:space="preserve">Dendrobium </w:t>
      </w:r>
      <w:proofErr w:type="spellStart"/>
      <w:r>
        <w:rPr>
          <w:rFonts w:ascii="Times New Roman" w:hAnsi="Times New Roman"/>
          <w:b/>
          <w:bCs/>
          <w:i/>
          <w:iCs/>
          <w:kern w:val="0"/>
          <w:sz w:val="24"/>
          <w:szCs w:val="24"/>
        </w:rPr>
        <w:t>catenatum</w:t>
      </w:r>
      <w:proofErr w:type="spellEnd"/>
      <w:r>
        <w:rPr>
          <w:rFonts w:ascii="Times New Roman" w:hAnsi="Times New Roman"/>
          <w:b/>
          <w:bCs/>
          <w:kern w:val="0"/>
          <w:sz w:val="24"/>
          <w:szCs w:val="24"/>
        </w:rPr>
        <w:t>.</w:t>
      </w:r>
      <w:bookmarkEnd w:id="0"/>
      <w:bookmarkEnd w:id="1"/>
    </w:p>
    <w:p w:rsidR="00B4156F" w:rsidRDefault="00B4156F">
      <w:pPr>
        <w:rPr>
          <w:rFonts w:ascii="Times New Roman" w:hAnsi="Times New Roman"/>
          <w:sz w:val="28"/>
          <w:szCs w:val="28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865"/>
        <w:gridCol w:w="2366"/>
        <w:gridCol w:w="2641"/>
        <w:gridCol w:w="2650"/>
      </w:tblGrid>
      <w:tr w:rsidR="00B4156F" w:rsidTr="00B41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Gene model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e</w:t>
            </w:r>
            <w:r>
              <w:rPr>
                <w:rFonts w:ascii="Times New Roman" w:hAnsi="Times New Roman" w:hint="eastAsia"/>
                <w:b w:val="0"/>
                <w:color w:val="000000"/>
                <w:kern w:val="0"/>
                <w:sz w:val="24"/>
                <w:szCs w:val="24"/>
              </w:rPr>
              <w:t>verse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</w:tr>
      <w:tr w:rsidR="00B4156F" w:rsidTr="00B415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18S</w:t>
            </w:r>
            <w:r>
              <w:rPr>
                <w:rFonts w:ascii="Times New Roman" w:hAnsi="Times New Roman" w:hint="eastAsia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zh-CN"/>
              </w:rPr>
              <w:t>Dendrobium_GLEAN_10067105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AGGTCCAGACATAGTAAG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" w:name="OLE_LINK3"/>
            <w:bookmarkStart w:id="3" w:name="OLE_LINK4"/>
            <w:bookmarkStart w:id="4" w:name="OLE_LINK5"/>
            <w:r>
              <w:rPr>
                <w:rFonts w:ascii="Times New Roman" w:hAnsi="Times New Roman"/>
                <w:kern w:val="0"/>
                <w:sz w:val="24"/>
                <w:szCs w:val="24"/>
              </w:rPr>
              <w:t>GTACAAAGGGCAGGGACGTA</w:t>
            </w:r>
            <w:bookmarkEnd w:id="2"/>
            <w:bookmarkEnd w:id="3"/>
            <w:bookmarkEnd w:id="4"/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PMM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56672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GACCGCATCGCACCTA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CGGTCGCAGATTTGTT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PI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71332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TAAAGCGACCATTCAGG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ATCGTCTGCTCAGAGT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MPI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71336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ATGGCGACATCAGATAA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GCAAGATTTCAGGAAGG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B4156F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31143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GTTCCAGGGCATGAGAT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AGAACGGCAAGCACCTA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B4156F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58899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ACTGTGGCATTTGCCATTC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ACGACGCCAACAATTT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B4156F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59177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CTGCGGCCATCGTACTA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TCGGAGGAGGTTCTGA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B4156F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118528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ATGTGCTGTCCACTTCAGA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AAGATGGCTGATTCAATC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srlD</w:t>
            </w:r>
            <w:proofErr w:type="spellEnd"/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23268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GAACTCAGATCACGGTC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CTACAGGAAAGTGCACAA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srlD</w:t>
            </w:r>
            <w:proofErr w:type="spellEnd"/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23269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AGAGACTGCAGGAGAA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CAGGTTGATTGGTACG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DO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23929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CAATGCTACTTGTGGGAAAC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GACCAGGAGCTGAGACTA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DO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46247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CCTTCGTCGAAGTTCTA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TCATCGAGTCCTTGCG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LDO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40110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ACAATGGACTTGTTCCG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AACACCTCAGCCCAGA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fruK</w:t>
            </w:r>
            <w:proofErr w:type="spellEnd"/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138390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TCCAAGATAATCCGGCA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GTGTACCTCTAGGGCTG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fruK</w:t>
            </w:r>
            <w:proofErr w:type="spellEnd"/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24822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GGTCCTGACATTGAGGAA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TTGCATTTGCACCAG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GMPP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109385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AAGCTAATTCTTGCTGCTC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TTCCACATCTTCCACAATAA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GMPP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54900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TTCTAGCTGGAAGCAAGG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AAATGGAGACATTTGGAC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PFKFB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111616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CCTGTAGAAGAAGGTTGC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TCCGACCAGGAAGATATCCA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PFKFB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121160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AGAGTGGTTCAACAACG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GCCAGATTAGCTGCAT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GFPT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54184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GAGATTCACGAGCAACC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ATAATTCTCCTGCTGTGC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GNPNAT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39040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ACATGCTAGGGTTGCAG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GAAGTACATCGCCATTTG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PGM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51178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AGACACTAGACCTACTGG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GAAGTTGTGGAGTGGTTA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UAP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21051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TGCTGCTCAATCAGCG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GACTTTCAAAGAACTTGCGA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UAP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21052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ACTCTTCGAGGCATTG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ACGACTATGAAGGCGGA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B4156F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126101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TGCCATAGTATGCAGTGT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AACCCTTGGTGACCATT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XS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45157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AGTGGAGAACACTCCTGATGA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AAACCATCTCTTAGAACGA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XS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51720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AATGGACTTTATTCCTGGAG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GCTTCAAAGGTTCACGA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UXE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125412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CGGTGAAGGAGTTTGTG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TAAACTTCAGCATAGTCGC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28711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GCATGGGACATGGATTTA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AGCCACTCTCCCTCAACA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26326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TCTGGCATTCGATGTCC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GCTTCTTTGGCGAGTTA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RA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67468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GATTCTGGTGCTGTTCA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ACTCAACCTCAGTTG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ARA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66923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TTACCTTCTGGTTGGCTG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AAGCATAAGGGCACGAG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GAE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31397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CTTCACCTACATTGACGAC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TGTTACCAAGGTTGAAGA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GAE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128035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GAGATCACTCACACCTACAA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GGAGAAATAGGCCATGTCA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GALE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77593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CAATAATTTGATCGGGACAT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GGTTGACCATAAACAGTAGT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GALE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59583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ACAACAATTTGATCGGCAC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CAGGTTGCCCATAAACAG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UGP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53350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AATGTTGTTGCTGCAACTGA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AAAGTTCCTTTGACACG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UGP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52658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ATGGAGATTATCCCAAACCC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GTGGAACATTTACTCCGATAG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UDGH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05633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CTAAGTTCTTGAACGCC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CAACTTCTGGAAGACC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UDGH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48133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TGCGTGGAACAGTGAC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TCTACCTCGGTGCTGA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PGM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79430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ATGCCAACACGAAGACAATC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ACATCATAACCTCCTTCAG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>PGM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ndrobium_GLEAN_10069896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GTACAGGATCAGATCACAT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TACTGATACCAACTTCTCG</w:t>
            </w:r>
          </w:p>
        </w:tc>
      </w:tr>
      <w:tr w:rsidR="00B4156F" w:rsidTr="00B415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B4156F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vel00587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AGGTCCAGACATAGTAAG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TACAAAGGGCAGGGACGTA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TPI</w:t>
            </w:r>
          </w:p>
        </w:tc>
        <w:tc>
          <w:tcPr>
            <w:tcW w:w="2366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vel04679</w:t>
            </w:r>
          </w:p>
        </w:tc>
        <w:tc>
          <w:tcPr>
            <w:tcW w:w="2641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AAATTCTTCGTCGGCG</w:t>
            </w:r>
          </w:p>
        </w:tc>
        <w:tc>
          <w:tcPr>
            <w:tcW w:w="2650" w:type="dxa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CTCAACAACATCCTGTG</w:t>
            </w:r>
          </w:p>
        </w:tc>
      </w:tr>
      <w:tr w:rsidR="00B4156F" w:rsidTr="00B41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UXE</w:t>
            </w:r>
          </w:p>
        </w:tc>
        <w:tc>
          <w:tcPr>
            <w:tcW w:w="2366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vel01395</w:t>
            </w:r>
          </w:p>
        </w:tc>
        <w:tc>
          <w:tcPr>
            <w:tcW w:w="2641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ATCCTTGAACATCCACAC</w:t>
            </w:r>
          </w:p>
        </w:tc>
        <w:tc>
          <w:tcPr>
            <w:tcW w:w="2650" w:type="dxa"/>
            <w:tcBorders>
              <w:right w:val="nil"/>
            </w:tcBorders>
            <w:shd w:val="clear" w:color="auto" w:fill="C0C0C0" w:themeFill="text1" w:themeFillTint="3F"/>
            <w:noWrap/>
          </w:tcPr>
          <w:p w:rsidR="00B4156F" w:rsidRDefault="00024BA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CTCCTGTAAATGCTGAAACC</w:t>
            </w:r>
          </w:p>
        </w:tc>
      </w:tr>
    </w:tbl>
    <w:p w:rsidR="00B4156F" w:rsidRDefault="00B4156F">
      <w:pPr>
        <w:rPr>
          <w:rFonts w:ascii="Times New Roman" w:hAnsi="Times New Roman"/>
          <w:sz w:val="24"/>
          <w:szCs w:val="24"/>
        </w:rPr>
      </w:pPr>
      <w:bookmarkStart w:id="5" w:name="_GoBack"/>
      <w:bookmarkEnd w:id="5"/>
    </w:p>
    <w:sectPr w:rsidR="00B4156F" w:rsidSect="00B41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03F1"/>
    <w:rsid w:val="00024BA9"/>
    <w:rsid w:val="00050049"/>
    <w:rsid w:val="000D08C6"/>
    <w:rsid w:val="00170059"/>
    <w:rsid w:val="00176C78"/>
    <w:rsid w:val="001A7C62"/>
    <w:rsid w:val="003A03F1"/>
    <w:rsid w:val="003A347F"/>
    <w:rsid w:val="003D1C6D"/>
    <w:rsid w:val="005D6F88"/>
    <w:rsid w:val="00876896"/>
    <w:rsid w:val="00906F41"/>
    <w:rsid w:val="009D4DDF"/>
    <w:rsid w:val="009D5C32"/>
    <w:rsid w:val="00AB7DD0"/>
    <w:rsid w:val="00AD7D6B"/>
    <w:rsid w:val="00B4156F"/>
    <w:rsid w:val="00B95234"/>
    <w:rsid w:val="00CF08EB"/>
    <w:rsid w:val="00D14EB4"/>
    <w:rsid w:val="00D76A00"/>
    <w:rsid w:val="7A1E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8B938"/>
  <w15:docId w15:val="{ACC710B3-C7F1-49E9-8167-85DAD5D46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4156F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B415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41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59"/>
    <w:rsid w:val="00B415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sid w:val="00B4156F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4156F"/>
    <w:rPr>
      <w:sz w:val="18"/>
      <w:szCs w:val="18"/>
    </w:rPr>
  </w:style>
  <w:style w:type="table" w:customStyle="1" w:styleId="1">
    <w:name w:val="浅色底纹1"/>
    <w:basedOn w:val="a1"/>
    <w:uiPriority w:val="60"/>
    <w:rsid w:val="00B4156F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AEB462E-5402-4F5D-BC07-2A2D9C40E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5</dc:creator>
  <cp:lastModifiedBy>Windows 用户</cp:lastModifiedBy>
  <cp:revision>10</cp:revision>
  <dcterms:created xsi:type="dcterms:W3CDTF">2017-12-28T09:32:00Z</dcterms:created>
  <dcterms:modified xsi:type="dcterms:W3CDTF">2021-07-2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